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111EA" w14:textId="1FF53B47" w:rsidR="001F444A" w:rsidRDefault="003752F4">
      <w:pPr>
        <w:widowControl/>
        <w:jc w:val="left"/>
        <w:rPr>
          <w:b/>
          <w:bCs/>
          <w:szCs w:val="21"/>
        </w:rPr>
      </w:pPr>
      <w:bookmarkStart w:id="0" w:name="_Toc107589529"/>
      <w:bookmarkEnd w:id="0"/>
      <w:r>
        <w:rPr>
          <w:rFonts w:ascii="Arial" w:eastAsia="SimSun" w:hAnsi="Arial" w:cs="Arial"/>
          <w:b/>
          <w:bCs/>
          <w:kern w:val="0"/>
          <w:szCs w:val="21"/>
          <w:lang w:bidi="ar"/>
        </w:rPr>
        <w:t>I</w:t>
      </w:r>
      <w:r>
        <w:rPr>
          <w:rFonts w:ascii="Arial" w:eastAsia="SimSun" w:hAnsi="Arial" w:cs="Arial"/>
          <w:b/>
          <w:bCs/>
          <w:kern w:val="0"/>
          <w:szCs w:val="21"/>
          <w:lang w:bidi="ar"/>
        </w:rPr>
        <w:t xml:space="preserve">nternational Journal </w:t>
      </w:r>
      <w:r>
        <w:rPr>
          <w:rFonts w:ascii="Arial" w:eastAsia="SimSun" w:hAnsi="Arial" w:cs="Arial"/>
          <w:b/>
          <w:bCs/>
          <w:kern w:val="0"/>
          <w:szCs w:val="21"/>
          <w:lang w:bidi="ar"/>
        </w:rPr>
        <w:t>for</w:t>
      </w:r>
      <w:r>
        <w:rPr>
          <w:rFonts w:ascii="Arial" w:eastAsia="SimSun" w:hAnsi="Arial" w:cs="Arial"/>
          <w:b/>
          <w:bCs/>
          <w:kern w:val="0"/>
          <w:szCs w:val="21"/>
          <w:lang w:bidi="ar"/>
        </w:rPr>
        <w:t xml:space="preserve"> Equity in </w:t>
      </w:r>
      <w:r>
        <w:rPr>
          <w:rFonts w:ascii="Arial" w:eastAsia="SimSun" w:hAnsi="Arial" w:cs="Arial"/>
          <w:b/>
          <w:bCs/>
          <w:kern w:val="0"/>
          <w:szCs w:val="21"/>
          <w:lang w:bidi="ar"/>
        </w:rPr>
        <w:t>Health</w:t>
      </w:r>
    </w:p>
    <w:p w14:paraId="0D69099D" w14:textId="77777777" w:rsidR="001F444A" w:rsidRDefault="003752F4">
      <w:pPr>
        <w:keepNext/>
        <w:keepLines/>
        <w:widowControl/>
        <w:spacing w:before="240" w:afterAutospacing="1" w:line="360" w:lineRule="auto"/>
        <w:jc w:val="left"/>
        <w:outlineLvl w:val="0"/>
        <w:rPr>
          <w:rFonts w:ascii="Arial" w:eastAsia="DengXian" w:hAnsi="Arial" w:cs="Arial"/>
          <w:b/>
          <w:bCs/>
          <w:color w:val="000000"/>
          <w:kern w:val="0"/>
          <w:szCs w:val="21"/>
          <w:lang w:bidi="ar"/>
        </w:rPr>
      </w:pPr>
      <w:r>
        <w:rPr>
          <w:rFonts w:ascii="Arial" w:eastAsia="DengXian" w:hAnsi="Arial" w:cs="Arial"/>
          <w:b/>
          <w:bCs/>
          <w:color w:val="000000"/>
          <w:kern w:val="0"/>
          <w:szCs w:val="21"/>
          <w:lang w:bidi="ar"/>
        </w:rPr>
        <w:t>Dental Health Status, Dentist Visiting, and Dental Insurance of Asian Immigrants in Cana</w:t>
      </w:r>
      <w:r>
        <w:rPr>
          <w:rFonts w:ascii="Arial" w:eastAsia="DengXian" w:hAnsi="Arial" w:cs="Arial" w:hint="eastAsia"/>
          <w:b/>
          <w:bCs/>
          <w:color w:val="000000"/>
          <w:kern w:val="0"/>
          <w:szCs w:val="21"/>
          <w:lang w:bidi="ar"/>
        </w:rPr>
        <w:t>da</w:t>
      </w:r>
    </w:p>
    <w:p w14:paraId="11A28A14" w14:textId="77777777" w:rsidR="001F444A" w:rsidRDefault="003752F4">
      <w:pPr>
        <w:rPr>
          <w:rFonts w:ascii="Arial" w:eastAsia="DengXian" w:hAnsi="Arial" w:cs="Arial"/>
          <w:b/>
          <w:bCs/>
          <w:kern w:val="0"/>
          <w:sz w:val="20"/>
          <w:szCs w:val="20"/>
        </w:rPr>
      </w:pPr>
      <w:r>
        <w:rPr>
          <w:rFonts w:ascii="Arial" w:eastAsia="DengXian" w:hAnsi="Arial" w:cs="Arial"/>
          <w:b/>
          <w:bCs/>
          <w:kern w:val="0"/>
          <w:sz w:val="20"/>
          <w:szCs w:val="20"/>
        </w:rPr>
        <w:t>Supplementary Table 1</w:t>
      </w:r>
      <w:r>
        <w:rPr>
          <w:rFonts w:ascii="Arial" w:eastAsia="DengXian" w:hAnsi="Arial" w:cs="Arial" w:hint="eastAsia"/>
          <w:kern w:val="0"/>
          <w:sz w:val="20"/>
          <w:szCs w:val="20"/>
        </w:rPr>
        <w:t>: Questions of dental health status from Canadian Community Health Survey</w:t>
      </w:r>
    </w:p>
    <w:tbl>
      <w:tblPr>
        <w:tblW w:w="10207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9"/>
        <w:gridCol w:w="2551"/>
        <w:gridCol w:w="2977"/>
      </w:tblGrid>
      <w:tr w:rsidR="001F444A" w14:paraId="07C2BCAE" w14:textId="77777777">
        <w:tc>
          <w:tcPr>
            <w:tcW w:w="4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97E407" w14:textId="77777777" w:rsidR="001F444A" w:rsidRDefault="003752F4">
            <w:pPr>
              <w:autoSpaceDE w:val="0"/>
              <w:autoSpaceDN w:val="0"/>
              <w:adjustRightInd w:val="0"/>
              <w:spacing w:after="240"/>
              <w:rPr>
                <w:rFonts w:ascii="Arial" w:eastAsia="DengXian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kern w:val="0"/>
                <w:sz w:val="20"/>
                <w:szCs w:val="20"/>
              </w:rPr>
              <w:t>Questionnaire from CCH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13B451" w14:textId="77777777" w:rsidR="001F444A" w:rsidRDefault="003752F4">
            <w:pPr>
              <w:autoSpaceDE w:val="0"/>
              <w:autoSpaceDN w:val="0"/>
              <w:adjustRightInd w:val="0"/>
              <w:spacing w:after="240"/>
              <w:rPr>
                <w:rFonts w:ascii="Arial" w:eastAsia="DengXian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kern w:val="0"/>
                <w:sz w:val="20"/>
                <w:szCs w:val="20"/>
              </w:rPr>
              <w:t>Answer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F93DC0" w14:textId="77777777" w:rsidR="001F444A" w:rsidRDefault="003752F4">
            <w:pPr>
              <w:autoSpaceDE w:val="0"/>
              <w:autoSpaceDN w:val="0"/>
              <w:adjustRightInd w:val="0"/>
              <w:spacing w:after="240"/>
              <w:rPr>
                <w:rFonts w:ascii="Arial" w:eastAsia="DengXian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color w:val="333333"/>
                <w:kern w:val="0"/>
                <w:sz w:val="20"/>
                <w:szCs w:val="20"/>
              </w:rPr>
              <w:t>Categorized outcomes</w:t>
            </w:r>
          </w:p>
        </w:tc>
      </w:tr>
      <w:tr w:rsidR="001F444A" w14:paraId="3D890F4E" w14:textId="77777777">
        <w:tc>
          <w:tcPr>
            <w:tcW w:w="46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D0F17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“In general, would you say the health of your teeth and mouth?” 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8C1D1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“Excellent” or “Very good” or “Good”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04E50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good </w:t>
            </w:r>
            <w:bookmarkStart w:id="1" w:name="OLE_LINK89"/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>oral health status</w:t>
            </w:r>
            <w:bookmarkEnd w:id="1"/>
          </w:p>
        </w:tc>
      </w:tr>
      <w:tr w:rsidR="001F444A" w14:paraId="0C96998A" w14:textId="77777777">
        <w:tc>
          <w:tcPr>
            <w:tcW w:w="46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CFEAC" w14:textId="77777777" w:rsidR="001F444A" w:rsidRDefault="001F444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2F66F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“Fair” or “Poor”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4D404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>poor oral health status</w:t>
            </w:r>
          </w:p>
        </w:tc>
      </w:tr>
      <w:tr w:rsidR="001F444A" w14:paraId="5D2B578F" w14:textId="77777777">
        <w:tc>
          <w:tcPr>
            <w:tcW w:w="46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CEED2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“In the past month, have you had: a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othache?” or “In the past month, were your teeth: sensitive to hot or cold food or drinks?” or “In the past month, have you had: pain in or around the jaw joints?” or “In the past month, have you had: other pain in the mouth or face?” or “In the past mon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h, have you had: bleeding gums?”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29DCC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ither question was answered “yes” by a responden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C54BA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>Ha</w:t>
            </w:r>
            <w:bookmarkStart w:id="2" w:name="OLE_LINK98"/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d </w:t>
            </w:r>
            <w:bookmarkEnd w:id="2"/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dental symptoms during past one month</w:t>
            </w:r>
          </w:p>
        </w:tc>
      </w:tr>
      <w:tr w:rsidR="001F444A" w14:paraId="593C4C33" w14:textId="77777777">
        <w:tc>
          <w:tcPr>
            <w:tcW w:w="46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AE9AE" w14:textId="77777777" w:rsidR="001F444A" w:rsidRDefault="001F444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3A529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l questions were answered “No” by a responden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3CD6A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Do not </w:t>
            </w: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had dental symptoms during past one month</w:t>
            </w:r>
          </w:p>
        </w:tc>
      </w:tr>
      <w:tr w:rsidR="001F444A" w14:paraId="493902A5" w14:textId="77777777">
        <w:tc>
          <w:tcPr>
            <w:tcW w:w="46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4218E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 xml:space="preserve">“In the past 12 months, have you had any teeth removed by a dentist?”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84D68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>“Yes”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E5C55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bookmarkStart w:id="3" w:name="OLE_LINK135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Had </w:t>
            </w:r>
            <w:bookmarkStart w:id="4" w:name="OLE_LINK136"/>
            <w:bookmarkEnd w:id="3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eeth removed due to deca</w:t>
            </w:r>
            <w:bookmarkEnd w:id="4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 in past one year</w:t>
            </w:r>
          </w:p>
        </w:tc>
      </w:tr>
      <w:tr w:rsidR="001F444A" w14:paraId="4456B78C" w14:textId="77777777">
        <w:tc>
          <w:tcPr>
            <w:tcW w:w="467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B273EA6" w14:textId="77777777" w:rsidR="001F444A" w:rsidRDefault="001F444A">
            <w:pP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B9B1D74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>“No”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8C5B8FE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bookmarkStart w:id="5" w:name="OLE_LINK127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id not have teeth removed due to decay in past one year</w:t>
            </w:r>
            <w:bookmarkEnd w:id="5"/>
          </w:p>
        </w:tc>
      </w:tr>
    </w:tbl>
    <w:p w14:paraId="4DCC5671" w14:textId="77777777" w:rsidR="001F444A" w:rsidRDefault="001F444A">
      <w:pPr>
        <w:rPr>
          <w:rFonts w:ascii="Arial" w:hAnsi="Arial" w:cs="Arial"/>
          <w:sz w:val="20"/>
          <w:szCs w:val="20"/>
        </w:rPr>
      </w:pPr>
    </w:p>
    <w:p w14:paraId="331D0C10" w14:textId="77777777" w:rsidR="001F444A" w:rsidRDefault="001F444A">
      <w:pPr>
        <w:rPr>
          <w:rFonts w:ascii="Arial" w:hAnsi="Arial" w:cs="Arial"/>
          <w:sz w:val="20"/>
          <w:szCs w:val="20"/>
        </w:rPr>
      </w:pPr>
    </w:p>
    <w:p w14:paraId="7C648193" w14:textId="77777777" w:rsidR="001F444A" w:rsidRDefault="001F444A">
      <w:pPr>
        <w:rPr>
          <w:rFonts w:ascii="Arial" w:hAnsi="Arial" w:cs="Arial"/>
          <w:sz w:val="20"/>
          <w:szCs w:val="20"/>
        </w:rPr>
      </w:pPr>
    </w:p>
    <w:p w14:paraId="36CBD459" w14:textId="77777777" w:rsidR="001F444A" w:rsidRDefault="001F444A">
      <w:pPr>
        <w:rPr>
          <w:rFonts w:ascii="Arial" w:hAnsi="Arial" w:cs="Arial"/>
          <w:sz w:val="20"/>
          <w:szCs w:val="20"/>
        </w:rPr>
      </w:pPr>
    </w:p>
    <w:p w14:paraId="449E1C32" w14:textId="77777777" w:rsidR="001F444A" w:rsidRDefault="003752F4">
      <w:pPr>
        <w:rPr>
          <w:rFonts w:ascii="Arial" w:eastAsia="DengXian" w:hAnsi="Arial" w:cs="Arial"/>
          <w:b/>
          <w:bCs/>
          <w:kern w:val="0"/>
          <w:sz w:val="20"/>
          <w:szCs w:val="20"/>
        </w:rPr>
      </w:pPr>
      <w:r>
        <w:rPr>
          <w:rFonts w:ascii="Arial" w:eastAsia="DengXian" w:hAnsi="Arial" w:cs="Arial"/>
          <w:b/>
          <w:bCs/>
          <w:kern w:val="0"/>
          <w:sz w:val="20"/>
          <w:szCs w:val="20"/>
        </w:rPr>
        <w:t>Supplementary Table 2</w:t>
      </w:r>
      <w:r>
        <w:rPr>
          <w:rFonts w:ascii="Arial" w:eastAsia="DengXian" w:hAnsi="Arial" w:cs="Arial" w:hint="eastAsia"/>
          <w:kern w:val="0"/>
          <w:sz w:val="20"/>
          <w:szCs w:val="20"/>
        </w:rPr>
        <w:t xml:space="preserve">: Questions of dental care </w:t>
      </w:r>
      <w:r>
        <w:rPr>
          <w:rFonts w:ascii="Arial" w:eastAsia="DengXian" w:hAnsi="Arial" w:cs="Arial" w:hint="eastAsia"/>
          <w:kern w:val="0"/>
          <w:sz w:val="20"/>
          <w:szCs w:val="20"/>
        </w:rPr>
        <w:t>utilization from Canadian Community Health Survey</w:t>
      </w:r>
    </w:p>
    <w:tbl>
      <w:tblPr>
        <w:tblW w:w="10207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5"/>
        <w:gridCol w:w="3827"/>
        <w:gridCol w:w="2835"/>
      </w:tblGrid>
      <w:tr w:rsidR="001F444A" w14:paraId="3EED7015" w14:textId="77777777">
        <w:tc>
          <w:tcPr>
            <w:tcW w:w="35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AC770B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b/>
                <w:kern w:val="0"/>
                <w:sz w:val="20"/>
                <w:szCs w:val="20"/>
              </w:rPr>
            </w:pPr>
            <w:bookmarkStart w:id="6" w:name="OLE_LINK153"/>
            <w:r>
              <w:rPr>
                <w:rFonts w:ascii="Arial" w:eastAsia="DengXian" w:hAnsi="Arial" w:cs="Arial"/>
                <w:b/>
                <w:kern w:val="0"/>
                <w:sz w:val="20"/>
                <w:szCs w:val="20"/>
              </w:rPr>
              <w:t>Questionnaire</w:t>
            </w:r>
            <w:bookmarkEnd w:id="6"/>
            <w:r>
              <w:rPr>
                <w:rFonts w:ascii="Arial" w:eastAsia="DengXian" w:hAnsi="Arial" w:cs="Arial"/>
                <w:b/>
                <w:kern w:val="0"/>
                <w:sz w:val="20"/>
                <w:szCs w:val="20"/>
              </w:rPr>
              <w:t xml:space="preserve"> from CCHS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5FA268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kern w:val="0"/>
                <w:sz w:val="20"/>
                <w:szCs w:val="20"/>
              </w:rPr>
              <w:t>Answer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E65F94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color w:val="333333"/>
                <w:kern w:val="0"/>
                <w:sz w:val="20"/>
                <w:szCs w:val="20"/>
              </w:rPr>
              <w:t>Categorized outcomes</w:t>
            </w:r>
          </w:p>
        </w:tc>
      </w:tr>
      <w:tr w:rsidR="001F444A" w14:paraId="117D039F" w14:textId="77777777">
        <w:tc>
          <w:tcPr>
            <w:tcW w:w="35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19BC3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“When was the last time that you went to a dentist?” 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16248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“Less than 1 year ago” or </w:t>
            </w:r>
            <w:bookmarkStart w:id="7" w:name="OLE_LINK146"/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>“1 year to less than 2 years ago”</w:t>
            </w:r>
            <w:bookmarkEnd w:id="7"/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 or </w:t>
            </w:r>
            <w:bookmarkStart w:id="8" w:name="OLE_LINK147"/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“1 year to less than 3 years </w:t>
            </w: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>ago”</w:t>
            </w:r>
            <w:bookmarkEnd w:id="8"/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420DA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Visiting dentist within the last 3 years (Yes)</w:t>
            </w:r>
          </w:p>
        </w:tc>
      </w:tr>
      <w:tr w:rsidR="001F444A" w14:paraId="32CEF379" w14:textId="77777777">
        <w:tc>
          <w:tcPr>
            <w:tcW w:w="35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095A0" w14:textId="77777777" w:rsidR="001F444A" w:rsidRDefault="001F444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8CAB5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>“3 year to less than 4 years ago” or “4 year to less than 5 years ago” or “5 or more years ago”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54258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Visiting dentist within the last 3 years (No)</w:t>
            </w:r>
          </w:p>
        </w:tc>
      </w:tr>
      <w:tr w:rsidR="001F444A" w14:paraId="6C6B8609" w14:textId="77777777">
        <w:tc>
          <w:tcPr>
            <w:tcW w:w="35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F4A10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"Do you usually visit dentist”</w:t>
            </w:r>
          </w:p>
          <w:p w14:paraId="0AA9313D" w14:textId="77777777" w:rsidR="001F444A" w:rsidRDefault="001F444A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2BA71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bookmarkStart w:id="9" w:name="OLE_LINK150"/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lastRenderedPageBreak/>
              <w:t xml:space="preserve">“More than once a year for check-ups” </w:t>
            </w:r>
            <w:bookmarkEnd w:id="9"/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or </w:t>
            </w: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lastRenderedPageBreak/>
              <w:t>“about once a year for check-ups”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74D42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lastRenderedPageBreak/>
              <w:t xml:space="preserve">Visiting dentist more than </w:t>
            </w: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lastRenderedPageBreak/>
              <w:t>once per year (Yes)</w:t>
            </w:r>
          </w:p>
        </w:tc>
      </w:tr>
      <w:tr w:rsidR="001F444A" w14:paraId="68B842DF" w14:textId="77777777">
        <w:tc>
          <w:tcPr>
            <w:tcW w:w="354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401F5C9" w14:textId="77777777" w:rsidR="001F444A" w:rsidRDefault="001F444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A3F1D3A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>“Less than once a year for check-ups” or “only for emergency care”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25101A1" w14:textId="77777777" w:rsidR="001F444A" w:rsidRDefault="003752F4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>Visiting dentist more than once per year (No)</w:t>
            </w:r>
          </w:p>
        </w:tc>
      </w:tr>
    </w:tbl>
    <w:p w14:paraId="7FEA467D" w14:textId="77777777" w:rsidR="001F444A" w:rsidRDefault="001F444A">
      <w:pPr>
        <w:rPr>
          <w:rFonts w:ascii="Arial" w:hAnsi="Arial" w:cs="Arial"/>
          <w:sz w:val="20"/>
          <w:szCs w:val="20"/>
        </w:rPr>
      </w:pPr>
    </w:p>
    <w:p w14:paraId="599F35AD" w14:textId="77777777" w:rsidR="001F444A" w:rsidRDefault="001F444A">
      <w:pPr>
        <w:rPr>
          <w:rFonts w:ascii="Arial" w:hAnsi="Arial" w:cs="Arial"/>
          <w:sz w:val="20"/>
          <w:szCs w:val="20"/>
        </w:rPr>
      </w:pPr>
    </w:p>
    <w:p w14:paraId="4BDB08E3" w14:textId="77777777" w:rsidR="001F444A" w:rsidRDefault="001F444A">
      <w:pPr>
        <w:rPr>
          <w:rFonts w:ascii="Arial" w:hAnsi="Arial" w:cs="Arial"/>
          <w:sz w:val="20"/>
          <w:szCs w:val="20"/>
        </w:rPr>
      </w:pPr>
    </w:p>
    <w:p w14:paraId="2CF0BA8B" w14:textId="77777777" w:rsidR="001F444A" w:rsidRDefault="003752F4">
      <w:pPr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b/>
          <w:bCs/>
          <w:kern w:val="0"/>
          <w:sz w:val="20"/>
          <w:szCs w:val="20"/>
        </w:rPr>
        <w:t xml:space="preserve">Supplementary Table </w:t>
      </w:r>
      <w:r>
        <w:rPr>
          <w:rFonts w:ascii="Arial" w:eastAsia="DengXian" w:hAnsi="Arial" w:cs="Arial" w:hint="eastAsia"/>
          <w:b/>
          <w:bCs/>
          <w:kern w:val="0"/>
          <w:sz w:val="20"/>
          <w:szCs w:val="20"/>
        </w:rPr>
        <w:t>3</w:t>
      </w:r>
      <w:r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: Rates of dental insurance coverage in household population aged 12 or older, by </w:t>
      </w:r>
      <w:proofErr w:type="gramStart"/>
      <w:r>
        <w:rPr>
          <w:rFonts w:ascii="Arial" w:eastAsia="DengXian" w:hAnsi="Arial" w:cs="Arial"/>
          <w:color w:val="000000"/>
          <w:kern w:val="0"/>
          <w:sz w:val="20"/>
          <w:szCs w:val="20"/>
        </w:rPr>
        <w:t>immigrants</w:t>
      </w:r>
      <w:proofErr w:type="gramEnd"/>
      <w:r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eastAsia="DengXian" w:hAnsi="Arial" w:cs="Arial" w:hint="eastAsia"/>
          <w:color w:val="000000"/>
          <w:kern w:val="0"/>
          <w:sz w:val="20"/>
          <w:szCs w:val="20"/>
        </w:rPr>
        <w:t>s</w:t>
      </w:r>
      <w:r>
        <w:rPr>
          <w:rFonts w:ascii="Arial" w:eastAsia="DengXian" w:hAnsi="Arial" w:cs="Arial"/>
          <w:color w:val="000000"/>
          <w:kern w:val="0"/>
          <w:sz w:val="20"/>
          <w:szCs w:val="20"/>
        </w:rPr>
        <w:t>tatu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4"/>
        <w:gridCol w:w="1412"/>
        <w:gridCol w:w="1359"/>
        <w:gridCol w:w="1287"/>
        <w:gridCol w:w="1402"/>
        <w:gridCol w:w="1448"/>
      </w:tblGrid>
      <w:tr w:rsidR="001F444A" w14:paraId="2485CB10" w14:textId="7777777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312450" w14:textId="77777777" w:rsidR="001F444A" w:rsidRDefault="001F444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4AE548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nadian born residences</w:t>
            </w:r>
          </w:p>
          <w:p w14:paraId="664ADB4A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26099)</w:t>
            </w:r>
          </w:p>
          <w:p w14:paraId="60CB8172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</w:t>
            </w:r>
            <w:bookmarkStart w:id="10" w:name="OLE_LINK267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bookmarkEnd w:id="10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31CAE7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Non-Asian immigrants </w:t>
            </w:r>
          </w:p>
          <w:p w14:paraId="6341ED9C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6767)</w:t>
            </w:r>
          </w:p>
          <w:p w14:paraId="734576E0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#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EE5D38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sian immigrants</w:t>
            </w:r>
          </w:p>
          <w:p w14:paraId="357B1246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5069)</w:t>
            </w:r>
          </w:p>
          <w:p w14:paraId="4D78D49B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#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811B98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Recent Asian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mmigrants</w:t>
            </w:r>
          </w:p>
          <w:p w14:paraId="070C7588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1937)</w:t>
            </w:r>
          </w:p>
          <w:p w14:paraId="040597AF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#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98CDAB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ong-term Asian immigrants</w:t>
            </w:r>
          </w:p>
          <w:p w14:paraId="321702B2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3131)</w:t>
            </w:r>
          </w:p>
          <w:p w14:paraId="37CF3DE2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#</w:t>
            </w:r>
          </w:p>
        </w:tc>
      </w:tr>
      <w:tr w:rsidR="001F444A" w14:paraId="1A824F07" w14:textId="77777777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BF4FD" w14:textId="77777777" w:rsidR="001F444A" w:rsidRDefault="003752F4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ental insurance coverage</w:t>
            </w:r>
          </w:p>
        </w:tc>
      </w:tr>
      <w:tr w:rsidR="001F444A" w14:paraId="175111D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E6D1A" w14:textId="77777777" w:rsidR="001F444A" w:rsidRDefault="001F444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C42B4" w14:textId="77777777" w:rsidR="001F444A" w:rsidRDefault="001F444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7DF6F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3A2D5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A8273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B2AAD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 **</w:t>
            </w:r>
          </w:p>
        </w:tc>
      </w:tr>
      <w:tr w:rsidR="001F444A" w14:paraId="19553CD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5C9D6" w14:textId="77777777" w:rsidR="001F444A" w:rsidRDefault="003752F4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CC5B8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A1FC7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1D98D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3E246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C4810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3.55</w:t>
            </w:r>
          </w:p>
        </w:tc>
      </w:tr>
      <w:tr w:rsidR="001F444A" w14:paraId="5946068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CED2F" w14:textId="77777777" w:rsidR="001F444A" w:rsidRDefault="003752F4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40A6D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0D63B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77F15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326F7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A9F81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6.45</w:t>
            </w:r>
          </w:p>
        </w:tc>
      </w:tr>
      <w:tr w:rsidR="001F444A" w14:paraId="34A6E5C0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5742F" w14:textId="77777777" w:rsidR="001F444A" w:rsidRDefault="003752F4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ersons who have dental insurance co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714AE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nadian born residences</w:t>
            </w:r>
          </w:p>
          <w:p w14:paraId="63E11660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 19029)</w:t>
            </w:r>
          </w:p>
          <w:p w14:paraId="4D243F6F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*</w:t>
            </w:r>
            <w:bookmarkStart w:id="11" w:name="OLE_LINK198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†</w:t>
            </w:r>
            <w:bookmarkEnd w:id="1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26802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n-Asian immigrants</w:t>
            </w:r>
          </w:p>
          <w:p w14:paraId="2B7CD0AC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4105)</w:t>
            </w:r>
          </w:p>
          <w:p w14:paraId="6E5E15F3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CF65A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sian immigrants</w:t>
            </w:r>
          </w:p>
          <w:p w14:paraId="1703A3E7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3017)</w:t>
            </w:r>
          </w:p>
          <w:p w14:paraId="01B39A28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D9DB6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cent Asian immigrants</w:t>
            </w:r>
          </w:p>
          <w:p w14:paraId="0B083D45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 1026)</w:t>
            </w:r>
          </w:p>
          <w:p w14:paraId="562324A1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126E8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ong-term Asian immigrants</w:t>
            </w:r>
          </w:p>
          <w:p w14:paraId="677E53C4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1990)</w:t>
            </w:r>
          </w:p>
          <w:p w14:paraId="74607CF6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*</w:t>
            </w:r>
          </w:p>
        </w:tc>
      </w:tr>
      <w:tr w:rsidR="001F444A" w14:paraId="0D39A216" w14:textId="77777777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8BE50" w14:textId="77777777" w:rsidR="001F444A" w:rsidRDefault="003752F4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ployee sponsored dental insurance</w:t>
            </w:r>
          </w:p>
        </w:tc>
      </w:tr>
      <w:tr w:rsidR="001F444A" w14:paraId="20034F3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BE11C" w14:textId="77777777" w:rsidR="001F444A" w:rsidRDefault="003752F4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7EC12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8314E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82ABE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C97B6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4EF0C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6.72</w:t>
            </w:r>
          </w:p>
        </w:tc>
      </w:tr>
      <w:tr w:rsidR="001F444A" w14:paraId="1ED596A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3B39F" w14:textId="77777777" w:rsidR="001F444A" w:rsidRDefault="003752F4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EBA25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8000C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6A7B3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C419E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.0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DF7BA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.93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</w:tr>
      <w:tr w:rsidR="001F444A" w14:paraId="43DA98E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016242" w14:textId="77777777" w:rsidR="001F444A" w:rsidRDefault="003752F4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ther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232C6E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6C697B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176549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954D94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87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CDF91D" w14:textId="77777777" w:rsidR="001F444A" w:rsidRDefault="003752F4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</w:tr>
    </w:tbl>
    <w:p w14:paraId="34291882" w14:textId="77777777" w:rsidR="001F444A" w:rsidRDefault="003752F4">
      <w:pPr>
        <w:rPr>
          <w:rFonts w:ascii="Arial" w:eastAsia="DengXian" w:hAnsi="Arial" w:cs="Arial"/>
          <w:color w:val="000000"/>
          <w:kern w:val="0"/>
          <w:sz w:val="20"/>
          <w:szCs w:val="20"/>
        </w:rPr>
      </w:pPr>
      <w:bookmarkStart w:id="12" w:name="OLE_LINK80"/>
      <w:bookmarkEnd w:id="12"/>
      <w:r>
        <w:rPr>
          <w:rFonts w:ascii="Arial" w:eastAsia="DengXian" w:hAnsi="Arial" w:cs="Arial"/>
          <w:color w:val="000000"/>
          <w:kern w:val="0"/>
          <w:sz w:val="20"/>
          <w:szCs w:val="20"/>
        </w:rPr>
        <w:t>Data source: Canadian Community Healthy Survey annual data 2012,2013,2014</w:t>
      </w:r>
    </w:p>
    <w:p w14:paraId="279E025A" w14:textId="77777777" w:rsidR="001F444A" w:rsidRDefault="003752F4">
      <w:pPr>
        <w:rPr>
          <w:rFonts w:ascii="Arial" w:eastAsia="DengXian" w:hAnsi="Arial" w:cs="Arial"/>
          <w:color w:val="000000"/>
          <w:kern w:val="0"/>
          <w:sz w:val="20"/>
          <w:szCs w:val="20"/>
        </w:rPr>
      </w:pPr>
      <w:bookmarkStart w:id="13" w:name="OLE_LINK217"/>
      <w:bookmarkEnd w:id="13"/>
      <w:r>
        <w:rPr>
          <w:rFonts w:ascii="Arial" w:eastAsia="DengXian" w:hAnsi="Arial" w:cs="Arial"/>
          <w:color w:val="000000"/>
          <w:kern w:val="0"/>
          <w:sz w:val="20"/>
          <w:szCs w:val="20"/>
        </w:rPr>
        <w:t>(%) #All percentages are probability weighted</w:t>
      </w:r>
    </w:p>
    <w:p w14:paraId="73CD0957" w14:textId="77777777" w:rsidR="001F444A" w:rsidRDefault="003752F4">
      <w:pPr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n=weighted sample size</w:t>
      </w:r>
      <w:r>
        <w:rPr>
          <w:rFonts w:ascii="Arial" w:eastAsia="DengXian" w:hAnsi="Arial" w:cs="Arial" w:hint="eastAsia"/>
          <w:color w:val="000000"/>
          <w:kern w:val="0"/>
          <w:sz w:val="20"/>
          <w:szCs w:val="20"/>
        </w:rPr>
        <w:t xml:space="preserve"> (Note: All data are </w:t>
      </w:r>
      <w:r>
        <w:rPr>
          <w:rFonts w:ascii="Arial" w:eastAsia="DengXian" w:hAnsi="Arial" w:cs="Arial" w:hint="eastAsia"/>
          <w:color w:val="000000"/>
          <w:kern w:val="0"/>
          <w:sz w:val="20"/>
          <w:szCs w:val="20"/>
        </w:rPr>
        <w:t>weighted by the rescaled weights. The average of the rescaled weights being 1, many of the data would be fractions)</w:t>
      </w:r>
    </w:p>
    <w:p w14:paraId="1BEC35DC" w14:textId="77777777" w:rsidR="001F444A" w:rsidRDefault="003752F4">
      <w:pPr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†Reference group</w:t>
      </w:r>
    </w:p>
    <w:p w14:paraId="4FDAF816" w14:textId="77777777" w:rsidR="001F444A" w:rsidRDefault="003752F4">
      <w:pPr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**Highly significant </w:t>
      </w:r>
      <w:bookmarkStart w:id="14" w:name="OLE_LINK201"/>
      <w:r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different from Canadian born residences </w:t>
      </w:r>
      <w:bookmarkEnd w:id="14"/>
      <w:r>
        <w:rPr>
          <w:rFonts w:ascii="Arial" w:eastAsia="DengXian" w:hAnsi="Arial" w:cs="Arial"/>
          <w:color w:val="000000"/>
          <w:kern w:val="0"/>
          <w:sz w:val="20"/>
          <w:szCs w:val="20"/>
        </w:rPr>
        <w:t>(p&lt;0.01)</w:t>
      </w:r>
    </w:p>
    <w:p w14:paraId="1E6C428E" w14:textId="77777777" w:rsidR="001F444A" w:rsidRDefault="003752F4">
      <w:pPr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‡Included don't know/ refusal</w:t>
      </w:r>
      <w:r>
        <w:rPr>
          <w:rFonts w:ascii="Arial" w:eastAsia="MS Mincho" w:hAnsi="Arial" w:cs="Arial"/>
          <w:color w:val="000000"/>
          <w:kern w:val="0"/>
          <w:sz w:val="20"/>
          <w:szCs w:val="20"/>
        </w:rPr>
        <w:t>/</w:t>
      </w:r>
      <w:r>
        <w:rPr>
          <w:rFonts w:ascii="Arial" w:eastAsia="DengXian" w:hAnsi="Arial" w:cs="Arial"/>
          <w:color w:val="000000"/>
          <w:kern w:val="0"/>
          <w:sz w:val="20"/>
          <w:szCs w:val="20"/>
        </w:rPr>
        <w:t>not stated</w:t>
      </w:r>
    </w:p>
    <w:p w14:paraId="3A41FDE7" w14:textId="77777777" w:rsidR="001F444A" w:rsidRDefault="003752F4">
      <w:pPr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E, Coefficie</w:t>
      </w:r>
      <w:r>
        <w:rPr>
          <w:rFonts w:ascii="Arial" w:eastAsia="DengXian" w:hAnsi="Arial" w:cs="Arial"/>
          <w:color w:val="000000"/>
          <w:kern w:val="0"/>
          <w:sz w:val="20"/>
          <w:szCs w:val="20"/>
        </w:rPr>
        <w:t>nt of variation between 16.6% and 33.3%. Estimates are considered marginal and associated with high sampling variability.</w:t>
      </w:r>
    </w:p>
    <w:p w14:paraId="10B6693A" w14:textId="77777777" w:rsidR="001F444A" w:rsidRDefault="003752F4">
      <w:pPr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F, Coefficient of variation greater than 33.3%, estimate suppressed</w:t>
      </w:r>
    </w:p>
    <w:p w14:paraId="40EF9589" w14:textId="77777777" w:rsidR="001F444A" w:rsidRDefault="001F444A">
      <w:pPr>
        <w:rPr>
          <w:rFonts w:ascii="Arial" w:hAnsi="Arial" w:cs="Arial"/>
          <w:kern w:val="0"/>
          <w:sz w:val="20"/>
          <w:szCs w:val="20"/>
        </w:rPr>
      </w:pPr>
    </w:p>
    <w:p w14:paraId="42487CD7" w14:textId="77777777" w:rsidR="001F444A" w:rsidRDefault="001F444A">
      <w:pPr>
        <w:rPr>
          <w:rFonts w:ascii="Arial" w:hAnsi="Arial" w:cs="Arial"/>
          <w:kern w:val="0"/>
          <w:sz w:val="20"/>
          <w:szCs w:val="20"/>
        </w:rPr>
      </w:pPr>
    </w:p>
    <w:p w14:paraId="71EA164D" w14:textId="77777777" w:rsidR="001F444A" w:rsidRDefault="001F444A">
      <w:pPr>
        <w:rPr>
          <w:rFonts w:ascii="Arial" w:hAnsi="Arial" w:cs="Arial"/>
          <w:kern w:val="0"/>
          <w:sz w:val="20"/>
          <w:szCs w:val="20"/>
        </w:rPr>
      </w:pPr>
    </w:p>
    <w:p w14:paraId="3C666BC7" w14:textId="77777777" w:rsidR="001F444A" w:rsidRDefault="001F444A">
      <w:pPr>
        <w:rPr>
          <w:rFonts w:ascii="Arial" w:hAnsi="Arial" w:cs="Arial"/>
          <w:kern w:val="0"/>
          <w:sz w:val="20"/>
          <w:szCs w:val="20"/>
        </w:rPr>
      </w:pPr>
    </w:p>
    <w:p w14:paraId="40418909" w14:textId="77777777" w:rsidR="001F444A" w:rsidRDefault="001F444A">
      <w:pPr>
        <w:rPr>
          <w:rFonts w:ascii="Arial" w:hAnsi="Arial" w:cs="Arial"/>
          <w:kern w:val="0"/>
          <w:sz w:val="20"/>
          <w:szCs w:val="20"/>
        </w:rPr>
      </w:pPr>
    </w:p>
    <w:p w14:paraId="2D32ECA5" w14:textId="77777777" w:rsidR="001F444A" w:rsidRDefault="001F444A">
      <w:pPr>
        <w:rPr>
          <w:rFonts w:ascii="Arial" w:hAnsi="Arial" w:cs="Arial"/>
          <w:kern w:val="0"/>
          <w:sz w:val="20"/>
          <w:szCs w:val="20"/>
        </w:rPr>
      </w:pPr>
    </w:p>
    <w:p w14:paraId="15AD4FA2" w14:textId="77777777" w:rsidR="001F444A" w:rsidRDefault="001F444A">
      <w:pPr>
        <w:rPr>
          <w:rFonts w:ascii="Arial" w:hAnsi="Arial" w:cs="Arial"/>
          <w:kern w:val="0"/>
          <w:sz w:val="20"/>
          <w:szCs w:val="20"/>
        </w:rPr>
      </w:pPr>
    </w:p>
    <w:p w14:paraId="34D4BD96" w14:textId="77777777" w:rsidR="001F444A" w:rsidRDefault="001F444A">
      <w:pPr>
        <w:rPr>
          <w:rFonts w:ascii="Arial" w:hAnsi="Arial" w:cs="Arial"/>
          <w:kern w:val="0"/>
          <w:sz w:val="20"/>
          <w:szCs w:val="20"/>
        </w:rPr>
      </w:pPr>
    </w:p>
    <w:p w14:paraId="607A051F" w14:textId="77777777" w:rsidR="001F444A" w:rsidRDefault="003752F4">
      <w:pPr>
        <w:keepNext/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b/>
          <w:bCs/>
          <w:kern w:val="0"/>
          <w:sz w:val="20"/>
          <w:szCs w:val="20"/>
        </w:rPr>
        <w:t xml:space="preserve">Supplementary Table </w:t>
      </w:r>
      <w:r>
        <w:rPr>
          <w:rFonts w:ascii="Arial" w:eastAsia="DengXian" w:hAnsi="Arial" w:cs="Arial" w:hint="eastAsia"/>
          <w:b/>
          <w:bCs/>
          <w:kern w:val="0"/>
          <w:sz w:val="20"/>
          <w:szCs w:val="20"/>
        </w:rPr>
        <w:t>4</w:t>
      </w:r>
      <w:r>
        <w:rPr>
          <w:rFonts w:ascii="Arial" w:eastAsia="DengXian" w:hAnsi="Arial" w:cs="Arial"/>
          <w:kern w:val="0"/>
          <w:sz w:val="20"/>
          <w:szCs w:val="20"/>
        </w:rPr>
        <w:t xml:space="preserve">: </w:t>
      </w:r>
      <w:r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Rate of last time visiting </w:t>
      </w:r>
      <w:r>
        <w:rPr>
          <w:rFonts w:ascii="Arial" w:eastAsia="DengXian" w:hAnsi="Arial" w:cs="Arial"/>
          <w:color w:val="000000"/>
          <w:kern w:val="0"/>
          <w:sz w:val="20"/>
          <w:szCs w:val="20"/>
        </w:rPr>
        <w:t>dentist and dentist visiting behavior per year in</w:t>
      </w:r>
      <w:r>
        <w:rPr>
          <w:rFonts w:ascii="Arial" w:eastAsia="DengXian" w:hAnsi="Arial" w:cs="Arial"/>
          <w:kern w:val="0"/>
          <w:sz w:val="20"/>
          <w:szCs w:val="20"/>
        </w:rPr>
        <w:t xml:space="preserve"> household population aged 12 or older, by immigrant status.</w:t>
      </w:r>
    </w:p>
    <w:tbl>
      <w:tblPr>
        <w:tblW w:w="10490" w:type="dxa"/>
        <w:jc w:val="center"/>
        <w:tblCellSpacing w:w="11" w:type="dxa"/>
        <w:tblLayout w:type="fixed"/>
        <w:tblLook w:val="04A0" w:firstRow="1" w:lastRow="0" w:firstColumn="1" w:lastColumn="0" w:noHBand="0" w:noVBand="1"/>
      </w:tblPr>
      <w:tblGrid>
        <w:gridCol w:w="1701"/>
        <w:gridCol w:w="1939"/>
        <w:gridCol w:w="1837"/>
        <w:gridCol w:w="1418"/>
        <w:gridCol w:w="1610"/>
        <w:gridCol w:w="1985"/>
      </w:tblGrid>
      <w:tr w:rsidR="001F444A" w14:paraId="02AE21D0" w14:textId="77777777">
        <w:trPr>
          <w:tblCellSpacing w:w="11" w:type="dxa"/>
          <w:jc w:val="center"/>
        </w:trPr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236A1A" w14:textId="77777777" w:rsidR="001F444A" w:rsidRDefault="001F444A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AA3A3E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nadian born residences</w:t>
            </w:r>
          </w:p>
          <w:p w14:paraId="26892B5A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26099)</w:t>
            </w:r>
          </w:p>
          <w:p w14:paraId="7750D277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</w:t>
            </w:r>
            <w:bookmarkStart w:id="15" w:name="OLE_LINK265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bookmarkEnd w:id="15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A716F7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Non-Asian immigrants </w:t>
            </w:r>
          </w:p>
          <w:p w14:paraId="0F28E5C3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6767)</w:t>
            </w:r>
          </w:p>
          <w:p w14:paraId="2F033033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#</w:t>
            </w: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5CDD82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sian immigrants</w:t>
            </w:r>
          </w:p>
          <w:p w14:paraId="0DAA9AEC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5069)</w:t>
            </w:r>
          </w:p>
          <w:p w14:paraId="65060947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#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9ED5D1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cent Asian immigrants</w:t>
            </w:r>
          </w:p>
          <w:p w14:paraId="6F7D716A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1937)</w:t>
            </w:r>
          </w:p>
          <w:p w14:paraId="3A74DC14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#</w:t>
            </w:r>
          </w:p>
        </w:tc>
        <w:tc>
          <w:tcPr>
            <w:tcW w:w="19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2BCCC0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ong-term Asian immigrants</w:t>
            </w:r>
          </w:p>
          <w:p w14:paraId="1B5AA14B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3131)</w:t>
            </w:r>
          </w:p>
          <w:p w14:paraId="7EEA6EEB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#</w:t>
            </w:r>
          </w:p>
        </w:tc>
      </w:tr>
      <w:tr w:rsidR="001F444A" w14:paraId="46BFAB34" w14:textId="77777777">
        <w:trPr>
          <w:tblCellSpacing w:w="11" w:type="dxa"/>
          <w:jc w:val="center"/>
        </w:trPr>
        <w:tc>
          <w:tcPr>
            <w:tcW w:w="104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3E687" w14:textId="77777777" w:rsidR="001F444A" w:rsidRDefault="003752F4">
            <w:pPr>
              <w:keepNext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Visiting dentist within the last 3 years</w:t>
            </w:r>
          </w:p>
        </w:tc>
      </w:tr>
      <w:tr w:rsidR="001F444A" w14:paraId="0EAF71FC" w14:textId="77777777">
        <w:trPr>
          <w:tblCellSpacing w:w="11" w:type="dxa"/>
          <w:jc w:val="center"/>
        </w:trPr>
        <w:tc>
          <w:tcPr>
            <w:tcW w:w="1668" w:type="dxa"/>
            <w:shd w:val="clear" w:color="auto" w:fill="FFFFFF"/>
          </w:tcPr>
          <w:p w14:paraId="4217B27F" w14:textId="77777777" w:rsidR="001F444A" w:rsidRDefault="001F444A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FFFFFF"/>
          </w:tcPr>
          <w:p w14:paraId="22278C5A" w14:textId="77777777" w:rsidR="001F444A" w:rsidRDefault="001F444A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shd w:val="clear" w:color="auto" w:fill="FFFFFF"/>
          </w:tcPr>
          <w:p w14:paraId="624026D8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 **</w:t>
            </w:r>
          </w:p>
        </w:tc>
        <w:tc>
          <w:tcPr>
            <w:tcW w:w="1396" w:type="dxa"/>
            <w:shd w:val="clear" w:color="auto" w:fill="FFFFFF"/>
          </w:tcPr>
          <w:p w14:paraId="521F179E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 **</w:t>
            </w:r>
          </w:p>
        </w:tc>
        <w:tc>
          <w:tcPr>
            <w:tcW w:w="1588" w:type="dxa"/>
            <w:shd w:val="clear" w:color="auto" w:fill="FFFFFF"/>
          </w:tcPr>
          <w:p w14:paraId="0DD9D880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**</w:t>
            </w:r>
          </w:p>
        </w:tc>
        <w:tc>
          <w:tcPr>
            <w:tcW w:w="1952" w:type="dxa"/>
            <w:shd w:val="clear" w:color="auto" w:fill="FFFFFF"/>
          </w:tcPr>
          <w:p w14:paraId="795360A4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**</w:t>
            </w:r>
          </w:p>
        </w:tc>
      </w:tr>
      <w:tr w:rsidR="001F444A" w14:paraId="1DED9D8D" w14:textId="77777777">
        <w:trPr>
          <w:tblCellSpacing w:w="11" w:type="dxa"/>
          <w:jc w:val="center"/>
        </w:trPr>
        <w:tc>
          <w:tcPr>
            <w:tcW w:w="1668" w:type="dxa"/>
          </w:tcPr>
          <w:p w14:paraId="7BB49481" w14:textId="77777777" w:rsidR="001F444A" w:rsidRDefault="003752F4">
            <w:pPr>
              <w:keepNext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17" w:type="dxa"/>
          </w:tcPr>
          <w:p w14:paraId="59B20F66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0.89</w:t>
            </w:r>
          </w:p>
        </w:tc>
        <w:tc>
          <w:tcPr>
            <w:tcW w:w="1815" w:type="dxa"/>
          </w:tcPr>
          <w:p w14:paraId="1F05A3AF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8.80</w:t>
            </w:r>
          </w:p>
        </w:tc>
        <w:tc>
          <w:tcPr>
            <w:tcW w:w="1396" w:type="dxa"/>
          </w:tcPr>
          <w:p w14:paraId="36652C11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4.31</w:t>
            </w:r>
          </w:p>
        </w:tc>
        <w:tc>
          <w:tcPr>
            <w:tcW w:w="1588" w:type="dxa"/>
          </w:tcPr>
          <w:p w14:paraId="62586A8E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.58</w:t>
            </w:r>
          </w:p>
        </w:tc>
        <w:tc>
          <w:tcPr>
            <w:tcW w:w="1952" w:type="dxa"/>
          </w:tcPr>
          <w:p w14:paraId="74FCB661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5.99</w:t>
            </w:r>
          </w:p>
        </w:tc>
      </w:tr>
      <w:tr w:rsidR="001F444A" w14:paraId="3D9A5EFB" w14:textId="77777777">
        <w:trPr>
          <w:tblCellSpacing w:w="11" w:type="dxa"/>
          <w:jc w:val="center"/>
        </w:trPr>
        <w:tc>
          <w:tcPr>
            <w:tcW w:w="1668" w:type="dxa"/>
          </w:tcPr>
          <w:p w14:paraId="3FC1FCDE" w14:textId="77777777" w:rsidR="001F444A" w:rsidRDefault="003752F4">
            <w:pPr>
              <w:keepNext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no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and others‡</w:t>
            </w:r>
          </w:p>
        </w:tc>
        <w:tc>
          <w:tcPr>
            <w:tcW w:w="1917" w:type="dxa"/>
          </w:tcPr>
          <w:p w14:paraId="100EB7E7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.11</w:t>
            </w:r>
          </w:p>
        </w:tc>
        <w:tc>
          <w:tcPr>
            <w:tcW w:w="1815" w:type="dxa"/>
          </w:tcPr>
          <w:p w14:paraId="1FB1D7EF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.20</w:t>
            </w:r>
          </w:p>
        </w:tc>
        <w:tc>
          <w:tcPr>
            <w:tcW w:w="1396" w:type="dxa"/>
          </w:tcPr>
          <w:p w14:paraId="04B5BC73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.69</w:t>
            </w:r>
          </w:p>
        </w:tc>
        <w:tc>
          <w:tcPr>
            <w:tcW w:w="1588" w:type="dxa"/>
          </w:tcPr>
          <w:p w14:paraId="4B0B4C56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.42</w:t>
            </w:r>
          </w:p>
        </w:tc>
        <w:tc>
          <w:tcPr>
            <w:tcW w:w="1952" w:type="dxa"/>
          </w:tcPr>
          <w:p w14:paraId="0B7C60CD" w14:textId="77777777" w:rsidR="001F444A" w:rsidRDefault="003752F4">
            <w:pPr>
              <w:keepNext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.01</w:t>
            </w:r>
          </w:p>
        </w:tc>
      </w:tr>
      <w:tr w:rsidR="001F444A" w14:paraId="7136A5E4" w14:textId="77777777">
        <w:trPr>
          <w:tblCellSpacing w:w="11" w:type="dxa"/>
          <w:jc w:val="center"/>
        </w:trPr>
        <w:tc>
          <w:tcPr>
            <w:tcW w:w="104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A9A19" w14:textId="77777777" w:rsidR="001F444A" w:rsidRDefault="003752F4">
            <w:pPr>
              <w:keepNext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Visiting dentist more than once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er year</w:t>
            </w:r>
          </w:p>
        </w:tc>
      </w:tr>
      <w:tr w:rsidR="001F444A" w14:paraId="592018E5" w14:textId="77777777">
        <w:trPr>
          <w:tblCellSpacing w:w="11" w:type="dxa"/>
          <w:jc w:val="center"/>
        </w:trPr>
        <w:tc>
          <w:tcPr>
            <w:tcW w:w="1668" w:type="dxa"/>
          </w:tcPr>
          <w:p w14:paraId="588722D9" w14:textId="77777777" w:rsidR="001F444A" w:rsidRDefault="001F444A">
            <w:pPr>
              <w:keepNext/>
              <w:snapToGrid w:val="0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</w:tcPr>
          <w:p w14:paraId="5350C4F5" w14:textId="77777777" w:rsidR="001F444A" w:rsidRDefault="001F444A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5" w:type="dxa"/>
          </w:tcPr>
          <w:p w14:paraId="5CA0DAF2" w14:textId="77777777" w:rsidR="001F444A" w:rsidRDefault="003752F4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 **</w:t>
            </w:r>
          </w:p>
        </w:tc>
        <w:tc>
          <w:tcPr>
            <w:tcW w:w="1396" w:type="dxa"/>
          </w:tcPr>
          <w:p w14:paraId="21FC5DFE" w14:textId="77777777" w:rsidR="001F444A" w:rsidRDefault="003752F4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 **</w:t>
            </w:r>
          </w:p>
        </w:tc>
        <w:tc>
          <w:tcPr>
            <w:tcW w:w="1588" w:type="dxa"/>
          </w:tcPr>
          <w:p w14:paraId="69AE9836" w14:textId="77777777" w:rsidR="001F444A" w:rsidRDefault="003752F4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**</w:t>
            </w:r>
          </w:p>
        </w:tc>
        <w:tc>
          <w:tcPr>
            <w:tcW w:w="1952" w:type="dxa"/>
          </w:tcPr>
          <w:p w14:paraId="6A123FA2" w14:textId="77777777" w:rsidR="001F444A" w:rsidRDefault="003752F4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**</w:t>
            </w:r>
          </w:p>
        </w:tc>
      </w:tr>
      <w:tr w:rsidR="001F444A" w14:paraId="368B2309" w14:textId="77777777">
        <w:trPr>
          <w:tblCellSpacing w:w="11" w:type="dxa"/>
          <w:jc w:val="center"/>
        </w:trPr>
        <w:tc>
          <w:tcPr>
            <w:tcW w:w="1668" w:type="dxa"/>
          </w:tcPr>
          <w:p w14:paraId="3F67EA60" w14:textId="77777777" w:rsidR="001F444A" w:rsidRDefault="003752F4">
            <w:pPr>
              <w:keepNext/>
              <w:snapToGrid w:val="0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17" w:type="dxa"/>
          </w:tcPr>
          <w:p w14:paraId="10972EE8" w14:textId="77777777" w:rsidR="001F444A" w:rsidRDefault="003752F4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bookmarkStart w:id="16" w:name="OLE_LINK122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9.03</w:t>
            </w:r>
            <w:bookmarkEnd w:id="16"/>
          </w:p>
        </w:tc>
        <w:tc>
          <w:tcPr>
            <w:tcW w:w="1815" w:type="dxa"/>
          </w:tcPr>
          <w:p w14:paraId="12EF3F71" w14:textId="77777777" w:rsidR="001F444A" w:rsidRDefault="003752F4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2.17</w:t>
            </w:r>
          </w:p>
        </w:tc>
        <w:tc>
          <w:tcPr>
            <w:tcW w:w="1396" w:type="dxa"/>
          </w:tcPr>
          <w:p w14:paraId="7F619EA0" w14:textId="77777777" w:rsidR="001F444A" w:rsidRDefault="003752F4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3.52</w:t>
            </w:r>
          </w:p>
        </w:tc>
        <w:tc>
          <w:tcPr>
            <w:tcW w:w="1588" w:type="dxa"/>
          </w:tcPr>
          <w:p w14:paraId="5F0F5264" w14:textId="77777777" w:rsidR="001F444A" w:rsidRDefault="003752F4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bookmarkStart w:id="17" w:name="OLE_LINK125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.33</w:t>
            </w:r>
            <w:bookmarkEnd w:id="17"/>
          </w:p>
        </w:tc>
        <w:tc>
          <w:tcPr>
            <w:tcW w:w="1952" w:type="dxa"/>
          </w:tcPr>
          <w:p w14:paraId="69D8A051" w14:textId="77777777" w:rsidR="001F444A" w:rsidRDefault="003752F4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9.83</w:t>
            </w:r>
          </w:p>
        </w:tc>
      </w:tr>
      <w:tr w:rsidR="001F444A" w14:paraId="5B189336" w14:textId="77777777">
        <w:trPr>
          <w:tblCellSpacing w:w="11" w:type="dxa"/>
          <w:jc w:val="center"/>
        </w:trPr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CBE16C" w14:textId="77777777" w:rsidR="001F444A" w:rsidRDefault="003752F4">
            <w:pPr>
              <w:keepNext/>
              <w:snapToGrid w:val="0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9394D9" w14:textId="77777777" w:rsidR="001F444A" w:rsidRDefault="003752F4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.9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C20D8A" w14:textId="77777777" w:rsidR="001F444A" w:rsidRDefault="003752F4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.8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8E56A0" w14:textId="77777777" w:rsidR="001F444A" w:rsidRDefault="003752F4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6.4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9E1CC0" w14:textId="77777777" w:rsidR="001F444A" w:rsidRDefault="003752F4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.6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C1EFC7" w14:textId="77777777" w:rsidR="001F444A" w:rsidRDefault="003752F4">
            <w:pPr>
              <w:keepNext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0.17</w:t>
            </w:r>
          </w:p>
        </w:tc>
      </w:tr>
    </w:tbl>
    <w:p w14:paraId="58D46A70" w14:textId="77777777" w:rsidR="001F444A" w:rsidRDefault="003752F4">
      <w:pPr>
        <w:keepNext/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Data source: Canadian Community Healthy Survey annual</w:t>
      </w:r>
      <w:bookmarkStart w:id="18" w:name="OLE_LINK120"/>
      <w:r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 </w:t>
      </w:r>
      <w:bookmarkEnd w:id="18"/>
      <w:r>
        <w:rPr>
          <w:rFonts w:ascii="Arial" w:eastAsia="DengXian" w:hAnsi="Arial" w:cs="Arial"/>
          <w:color w:val="000000"/>
          <w:kern w:val="0"/>
          <w:sz w:val="20"/>
          <w:szCs w:val="20"/>
        </w:rPr>
        <w:t>data 2012,2013,2014</w:t>
      </w:r>
    </w:p>
    <w:p w14:paraId="68043323" w14:textId="77777777" w:rsidR="001F444A" w:rsidRDefault="003752F4">
      <w:pPr>
        <w:keepNext/>
        <w:rPr>
          <w:rFonts w:ascii="Arial" w:eastAsia="DengXian" w:hAnsi="Arial" w:cs="Arial"/>
          <w:color w:val="000000"/>
          <w:kern w:val="0"/>
          <w:sz w:val="20"/>
          <w:szCs w:val="20"/>
        </w:rPr>
      </w:pPr>
      <w:bookmarkStart w:id="19" w:name="OLE_LINK263"/>
      <w:bookmarkEnd w:id="19"/>
      <w:r>
        <w:rPr>
          <w:rFonts w:ascii="Arial" w:eastAsia="DengXian" w:hAnsi="Arial" w:cs="Arial"/>
          <w:color w:val="000000"/>
          <w:kern w:val="0"/>
          <w:sz w:val="20"/>
          <w:szCs w:val="20"/>
        </w:rPr>
        <w:t>(</w:t>
      </w:r>
      <w:proofErr w:type="gramStart"/>
      <w:r>
        <w:rPr>
          <w:rFonts w:ascii="Arial" w:eastAsia="DengXian" w:hAnsi="Arial" w:cs="Arial"/>
          <w:color w:val="000000"/>
          <w:kern w:val="0"/>
          <w:sz w:val="20"/>
          <w:szCs w:val="20"/>
        </w:rPr>
        <w:t>%)</w:t>
      </w:r>
      <w:bookmarkStart w:id="20" w:name="OLE_LINK106"/>
      <w:bookmarkStart w:id="21" w:name="OLE_LINK105"/>
      <w:bookmarkEnd w:id="20"/>
      <w:r>
        <w:rPr>
          <w:rFonts w:ascii="Arial" w:eastAsia="DengXian" w:hAnsi="Arial" w:cs="Arial"/>
          <w:color w:val="000000"/>
          <w:kern w:val="0"/>
          <w:sz w:val="20"/>
          <w:szCs w:val="20"/>
        </w:rPr>
        <w:t>#</w:t>
      </w:r>
      <w:bookmarkEnd w:id="21"/>
      <w:proofErr w:type="gramEnd"/>
      <w:r>
        <w:rPr>
          <w:rFonts w:ascii="Arial" w:eastAsia="DengXian" w:hAnsi="Arial" w:cs="Arial"/>
          <w:color w:val="000000"/>
          <w:kern w:val="0"/>
          <w:sz w:val="20"/>
          <w:szCs w:val="20"/>
        </w:rPr>
        <w:t>All percentages are probability weighted</w:t>
      </w:r>
    </w:p>
    <w:p w14:paraId="042AA780" w14:textId="77777777" w:rsidR="001F444A" w:rsidRDefault="003752F4">
      <w:pPr>
        <w:keepNext/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n=weighted sample size</w:t>
      </w:r>
      <w:r>
        <w:rPr>
          <w:rFonts w:ascii="Arial" w:eastAsia="DengXian" w:hAnsi="Arial" w:cs="Arial" w:hint="eastAsia"/>
          <w:color w:val="000000"/>
          <w:kern w:val="0"/>
          <w:sz w:val="20"/>
          <w:szCs w:val="20"/>
        </w:rPr>
        <w:t xml:space="preserve"> (Note: All data are weighted by the rescaled weights. The average of the rescaled weights being 1, many of the data would be fractions)</w:t>
      </w:r>
    </w:p>
    <w:p w14:paraId="73688E8C" w14:textId="77777777" w:rsidR="001F444A" w:rsidRDefault="003752F4">
      <w:pPr>
        <w:keepNext/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†Reference group</w:t>
      </w:r>
    </w:p>
    <w:p w14:paraId="0D3181C8" w14:textId="77777777" w:rsidR="001F444A" w:rsidRDefault="003752F4">
      <w:pPr>
        <w:keepNext/>
        <w:rPr>
          <w:rFonts w:ascii="Arial" w:eastAsia="DengXian" w:hAnsi="Arial" w:cs="Arial"/>
          <w:color w:val="000000"/>
          <w:kern w:val="0"/>
          <w:sz w:val="20"/>
          <w:szCs w:val="20"/>
        </w:rPr>
      </w:pPr>
      <w:bookmarkStart w:id="22" w:name="OLE_LINK112"/>
      <w:bookmarkEnd w:id="22"/>
      <w:r>
        <w:rPr>
          <w:rFonts w:ascii="Arial" w:eastAsia="DengXian" w:hAnsi="Arial" w:cs="Arial"/>
          <w:color w:val="000000"/>
          <w:kern w:val="0"/>
          <w:sz w:val="20"/>
          <w:szCs w:val="20"/>
        </w:rPr>
        <w:t>**Highly significant different from Canadian born residences (p&lt;0.01)</w:t>
      </w:r>
    </w:p>
    <w:p w14:paraId="3F4C7EF1" w14:textId="77777777" w:rsidR="001F444A" w:rsidRDefault="003752F4">
      <w:pPr>
        <w:keepNext/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‡Others included don't know/ refusal</w:t>
      </w:r>
      <w:r>
        <w:rPr>
          <w:rFonts w:ascii="Arial" w:eastAsia="MS Mincho" w:hAnsi="Arial" w:cs="Arial"/>
          <w:color w:val="000000"/>
          <w:kern w:val="0"/>
          <w:sz w:val="20"/>
          <w:szCs w:val="20"/>
        </w:rPr>
        <w:t>/</w:t>
      </w:r>
      <w:r>
        <w:rPr>
          <w:rFonts w:ascii="Arial" w:eastAsia="DengXian" w:hAnsi="Arial" w:cs="Arial"/>
          <w:color w:val="000000"/>
          <w:kern w:val="0"/>
          <w:sz w:val="20"/>
          <w:szCs w:val="20"/>
        </w:rPr>
        <w:t>not stated</w:t>
      </w:r>
    </w:p>
    <w:p w14:paraId="74AEC09C" w14:textId="77777777" w:rsidR="001F444A" w:rsidRDefault="003752F4">
      <w:pPr>
        <w:widowControl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/>
          <w:kern w:val="0"/>
          <w:sz w:val="20"/>
          <w:szCs w:val="20"/>
        </w:rPr>
        <w:br w:type="page"/>
      </w:r>
    </w:p>
    <w:p w14:paraId="6F201170" w14:textId="77777777" w:rsidR="001F444A" w:rsidRDefault="003752F4">
      <w:pPr>
        <w:keepLines/>
        <w:autoSpaceDE w:val="0"/>
        <w:autoSpaceDN w:val="0"/>
        <w:adjustRightInd w:val="0"/>
        <w:spacing w:after="240"/>
        <w:ind w:right="11"/>
        <w:contextualSpacing/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b/>
          <w:bCs/>
          <w:kern w:val="0"/>
          <w:sz w:val="20"/>
          <w:szCs w:val="20"/>
        </w:rPr>
        <w:lastRenderedPageBreak/>
        <w:t xml:space="preserve">Supplementary Table </w:t>
      </w:r>
      <w:r>
        <w:rPr>
          <w:rFonts w:ascii="Arial" w:eastAsia="DengXian" w:hAnsi="Arial" w:cs="Arial" w:hint="eastAsia"/>
          <w:b/>
          <w:bCs/>
          <w:kern w:val="0"/>
          <w:sz w:val="20"/>
          <w:szCs w:val="20"/>
        </w:rPr>
        <w:t>5</w:t>
      </w:r>
      <w:r>
        <w:rPr>
          <w:rFonts w:ascii="Arial" w:eastAsia="DengXian" w:hAnsi="Arial" w:cs="Arial"/>
          <w:color w:val="000000"/>
          <w:kern w:val="0"/>
          <w:sz w:val="20"/>
          <w:szCs w:val="20"/>
        </w:rPr>
        <w:t>: Prevalence of self-perceived dental health, dental symptoms and teeth loss in household population aged 12 or older, by immigrant status.</w:t>
      </w:r>
    </w:p>
    <w:tbl>
      <w:tblPr>
        <w:tblW w:w="103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7"/>
        <w:gridCol w:w="1689"/>
        <w:gridCol w:w="1701"/>
        <w:gridCol w:w="1417"/>
        <w:gridCol w:w="1701"/>
        <w:gridCol w:w="1985"/>
      </w:tblGrid>
      <w:tr w:rsidR="001F444A" w14:paraId="58F9BF09" w14:textId="77777777">
        <w:trPr>
          <w:jc w:val="center"/>
        </w:trPr>
        <w:tc>
          <w:tcPr>
            <w:tcW w:w="18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49DDC3" w14:textId="77777777" w:rsidR="001F444A" w:rsidRDefault="003752F4">
            <w:pPr>
              <w:keepLines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6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CD6737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Canadian born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sidences</w:t>
            </w:r>
          </w:p>
          <w:p w14:paraId="7AFD9FF7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26099)</w:t>
            </w:r>
          </w:p>
          <w:p w14:paraId="6EEEB1A7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</w:t>
            </w:r>
            <w:bookmarkStart w:id="23" w:name="OLE_LINK282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bookmarkEnd w:id="23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22354C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Non-Asian immigrants </w:t>
            </w:r>
          </w:p>
          <w:p w14:paraId="79639885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6767)</w:t>
            </w:r>
          </w:p>
          <w:p w14:paraId="7CDF2671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#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D2AE45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sian immigrants</w:t>
            </w:r>
          </w:p>
          <w:p w14:paraId="0874523B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5069)</w:t>
            </w:r>
          </w:p>
          <w:p w14:paraId="718347A5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#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607735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cent Asian immigrants</w:t>
            </w:r>
          </w:p>
          <w:p w14:paraId="13CA063F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1937)</w:t>
            </w:r>
          </w:p>
          <w:p w14:paraId="485E5822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#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67E17F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ong-term Asian immigrants</w:t>
            </w:r>
          </w:p>
          <w:p w14:paraId="3A42BA7A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n=3131)</w:t>
            </w:r>
          </w:p>
          <w:p w14:paraId="2CF89F08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%)#</w:t>
            </w:r>
          </w:p>
        </w:tc>
      </w:tr>
      <w:tr w:rsidR="001F444A" w14:paraId="4B836F38" w14:textId="77777777">
        <w:trPr>
          <w:jc w:val="center"/>
        </w:trPr>
        <w:tc>
          <w:tcPr>
            <w:tcW w:w="1038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2A0E7" w14:textId="77777777" w:rsidR="001F444A" w:rsidRDefault="003752F4">
            <w:pPr>
              <w:keepLines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elf-perceived health</w:t>
            </w:r>
          </w:p>
        </w:tc>
      </w:tr>
      <w:tr w:rsidR="001F444A" w14:paraId="47251CD4" w14:textId="77777777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C4EA51E" w14:textId="77777777" w:rsidR="001F444A" w:rsidRDefault="001F444A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02135BB" w14:textId="77777777" w:rsidR="001F444A" w:rsidRDefault="001F444A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172BDC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FA8A75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9EAE27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5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8BED8D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**</w:t>
            </w:r>
          </w:p>
        </w:tc>
      </w:tr>
      <w:tr w:rsidR="001F444A" w14:paraId="71244D3D" w14:textId="77777777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5CFCC5A" w14:textId="77777777" w:rsidR="001F444A" w:rsidRDefault="003752F4">
            <w:pPr>
              <w:keepLines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xcellent/very good/goo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FDF82A5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6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A3C7C8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3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344DAD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94AFCE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2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293007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9.54</w:t>
            </w:r>
          </w:p>
        </w:tc>
      </w:tr>
      <w:tr w:rsidR="001F444A" w14:paraId="761B18D3" w14:textId="77777777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8B40F0E" w14:textId="77777777" w:rsidR="001F444A" w:rsidRDefault="003752F4">
            <w:pPr>
              <w:keepLines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air/poor/ Other‡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24328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742C7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99FB1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00325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7.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584FA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.46</w:t>
            </w:r>
          </w:p>
        </w:tc>
      </w:tr>
      <w:tr w:rsidR="001F444A" w14:paraId="3B1D409A" w14:textId="77777777">
        <w:trPr>
          <w:jc w:val="center"/>
        </w:trPr>
        <w:tc>
          <w:tcPr>
            <w:tcW w:w="1038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444BA" w14:textId="77777777" w:rsidR="001F444A" w:rsidRDefault="003752F4">
            <w:pPr>
              <w:keepLines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bookmarkStart w:id="24" w:name="OLE_LINK126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eeth removed due to decay in past 1 year</w:t>
            </w:r>
            <w:bookmarkEnd w:id="24"/>
          </w:p>
        </w:tc>
      </w:tr>
      <w:tr w:rsidR="001F444A" w14:paraId="7DA3553D" w14:textId="77777777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C443427" w14:textId="77777777" w:rsidR="001F444A" w:rsidRDefault="001F444A">
            <w:pPr>
              <w:keepLines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F919EB4" w14:textId="77777777" w:rsidR="001F444A" w:rsidRDefault="001F444A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820D78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4BA9A1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B77B0E" w14:textId="77777777" w:rsidR="001F444A" w:rsidRDefault="001F444A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F87B69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1**</w:t>
            </w:r>
          </w:p>
        </w:tc>
      </w:tr>
      <w:tr w:rsidR="001F444A" w14:paraId="53EF48AA" w14:textId="77777777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E0A0D27" w14:textId="77777777" w:rsidR="001F444A" w:rsidRDefault="003752F4">
            <w:pPr>
              <w:keepLines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2A78515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A95078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80DD44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B55318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418DF2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.10</w:t>
            </w:r>
          </w:p>
        </w:tc>
      </w:tr>
      <w:tr w:rsidR="001F444A" w14:paraId="4254DCB2" w14:textId="77777777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DC3941A" w14:textId="77777777" w:rsidR="001F444A" w:rsidRDefault="003752F4">
            <w:pPr>
              <w:keepLines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/not visit dentist/ Other‡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563F6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6.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8CF41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4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39FE4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9DF46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4.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7340E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.90</w:t>
            </w:r>
          </w:p>
        </w:tc>
      </w:tr>
      <w:tr w:rsidR="001F444A" w14:paraId="341F1F8A" w14:textId="77777777">
        <w:trPr>
          <w:jc w:val="center"/>
        </w:trPr>
        <w:tc>
          <w:tcPr>
            <w:tcW w:w="1038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369D0" w14:textId="77777777" w:rsidR="001F444A" w:rsidRDefault="003752F4">
            <w:pPr>
              <w:keepLines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bookmarkStart w:id="25" w:name="OLE_LINK97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ental symptom</w:t>
            </w:r>
            <w:bookmarkEnd w:id="25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 past 1 month</w:t>
            </w:r>
          </w:p>
        </w:tc>
      </w:tr>
      <w:tr w:rsidR="001F444A" w14:paraId="707FCF48" w14:textId="77777777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909B5D8" w14:textId="77777777" w:rsidR="001F444A" w:rsidRDefault="001F444A">
            <w:pPr>
              <w:keepLines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491E899" w14:textId="77777777" w:rsidR="001F444A" w:rsidRDefault="001F444A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951A37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&lt;0.0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1B615C" w14:textId="77777777" w:rsidR="001F444A" w:rsidRDefault="001F444A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72D4CB" w14:textId="77777777" w:rsidR="001F444A" w:rsidRDefault="001F444A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5A6FCC" w14:textId="77777777" w:rsidR="001F444A" w:rsidRDefault="001F444A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F444A" w14:paraId="335EC0BA" w14:textId="77777777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23FE5C1" w14:textId="77777777" w:rsidR="001F444A" w:rsidRDefault="003752F4">
            <w:pPr>
              <w:keepLines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85E0CD6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1F1A9F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4D3E66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5F939D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5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AECF98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.16</w:t>
            </w:r>
          </w:p>
        </w:tc>
      </w:tr>
      <w:tr w:rsidR="001F444A" w14:paraId="1CDBED7A" w14:textId="77777777">
        <w:trPr>
          <w:jc w:val="center"/>
        </w:trPr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14767C" w14:textId="77777777" w:rsidR="001F444A" w:rsidRDefault="003752F4">
            <w:pPr>
              <w:keepLines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/ Other‡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1267DD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5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274395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9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586ABD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5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03DD09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.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4345DC" w14:textId="77777777" w:rsidR="001F444A" w:rsidRDefault="003752F4">
            <w:pPr>
              <w:keepLines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5.84</w:t>
            </w:r>
          </w:p>
        </w:tc>
      </w:tr>
    </w:tbl>
    <w:p w14:paraId="3C323205" w14:textId="77777777" w:rsidR="001F444A" w:rsidRDefault="003752F4">
      <w:pPr>
        <w:keepLines/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Data source: Combined Canadian Community Healthy Survey annual data of 2012, 2013, and 2014</w:t>
      </w:r>
    </w:p>
    <w:p w14:paraId="6CB5B557" w14:textId="77777777" w:rsidR="001F444A" w:rsidRDefault="003752F4">
      <w:pPr>
        <w:keepLines/>
        <w:ind w:rightChars="-392" w:right="-823"/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(%)</w:t>
      </w:r>
      <w:bookmarkStart w:id="26" w:name="OLE_LINK281"/>
      <w:r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 #</w:t>
      </w:r>
      <w:bookmarkEnd w:id="26"/>
      <w:r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 All percentages are probability weighted</w:t>
      </w:r>
    </w:p>
    <w:p w14:paraId="11FACE68" w14:textId="77777777" w:rsidR="001F444A" w:rsidRDefault="003752F4">
      <w:pPr>
        <w:keepLines/>
        <w:ind w:rightChars="-392" w:right="-823"/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Note: All data are weighted by the rescaled weights. The average of the rescaled weights being 1, many of the data would be fractions</w:t>
      </w:r>
    </w:p>
    <w:p w14:paraId="5DCD32BD" w14:textId="77777777" w:rsidR="001F444A" w:rsidRDefault="003752F4">
      <w:pPr>
        <w:keepLines/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† Reference group.</w:t>
      </w:r>
    </w:p>
    <w:p w14:paraId="24205707" w14:textId="77777777" w:rsidR="001F444A" w:rsidRDefault="003752F4">
      <w:pPr>
        <w:keepLines/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* Significantly different from Canadian born residences (p&lt;0.</w:t>
      </w:r>
      <w:r>
        <w:rPr>
          <w:rFonts w:ascii="Arial" w:eastAsia="DengXian" w:hAnsi="Arial" w:cs="Arial"/>
          <w:color w:val="000000"/>
          <w:kern w:val="0"/>
          <w:sz w:val="20"/>
          <w:szCs w:val="20"/>
        </w:rPr>
        <w:t>05),</w:t>
      </w:r>
      <w:r>
        <w:rPr>
          <w:rFonts w:ascii="Arial" w:eastAsia="DengXian" w:hAnsi="Arial" w:cs="Arial"/>
          <w:kern w:val="0"/>
          <w:sz w:val="20"/>
          <w:szCs w:val="20"/>
        </w:rPr>
        <w:t xml:space="preserve"> </w:t>
      </w:r>
      <w:r>
        <w:rPr>
          <w:rFonts w:ascii="Arial" w:eastAsia="DengXian" w:hAnsi="Arial" w:cs="Arial"/>
          <w:color w:val="000000"/>
          <w:kern w:val="0"/>
          <w:sz w:val="20"/>
          <w:szCs w:val="20"/>
        </w:rPr>
        <w:t>using bootstrap</w:t>
      </w:r>
    </w:p>
    <w:p w14:paraId="07B75D45" w14:textId="77777777" w:rsidR="001F444A" w:rsidRDefault="003752F4">
      <w:pPr>
        <w:keepLines/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** Highly significant different from Canadian born residences (p&lt;0.01),</w:t>
      </w:r>
      <w:r>
        <w:rPr>
          <w:rFonts w:ascii="Arial" w:eastAsia="DengXian" w:hAnsi="Arial" w:cs="Arial"/>
          <w:kern w:val="0"/>
          <w:sz w:val="20"/>
          <w:szCs w:val="20"/>
        </w:rPr>
        <w:t xml:space="preserve"> </w:t>
      </w:r>
      <w:r>
        <w:rPr>
          <w:rFonts w:ascii="Arial" w:eastAsia="DengXian" w:hAnsi="Arial" w:cs="Arial"/>
          <w:color w:val="000000"/>
          <w:kern w:val="0"/>
          <w:sz w:val="20"/>
          <w:szCs w:val="20"/>
        </w:rPr>
        <w:t>using bootstrap</w:t>
      </w:r>
    </w:p>
    <w:p w14:paraId="2081DC9C" w14:textId="77777777" w:rsidR="001F444A" w:rsidRDefault="003752F4">
      <w:pPr>
        <w:keepLines/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>‡ Others included don't know/ refusal</w:t>
      </w:r>
      <w:r>
        <w:rPr>
          <w:rFonts w:ascii="Arial" w:eastAsia="MS Mincho" w:hAnsi="Arial" w:cs="Arial"/>
          <w:color w:val="000000"/>
          <w:kern w:val="0"/>
          <w:sz w:val="20"/>
          <w:szCs w:val="20"/>
        </w:rPr>
        <w:t>/</w:t>
      </w:r>
      <w:r>
        <w:rPr>
          <w:rFonts w:ascii="Arial" w:eastAsia="DengXian" w:hAnsi="Arial" w:cs="Arial"/>
          <w:color w:val="000000"/>
          <w:kern w:val="0"/>
          <w:sz w:val="20"/>
          <w:szCs w:val="20"/>
        </w:rPr>
        <w:t>not stated</w:t>
      </w:r>
    </w:p>
    <w:p w14:paraId="30F91D85" w14:textId="77777777" w:rsidR="001F444A" w:rsidRDefault="003752F4">
      <w:pPr>
        <w:keepLines/>
        <w:autoSpaceDE w:val="0"/>
        <w:autoSpaceDN w:val="0"/>
        <w:adjustRightInd w:val="0"/>
        <w:spacing w:after="240"/>
        <w:rPr>
          <w:rFonts w:ascii="Arial" w:eastAsia="DengXian" w:hAnsi="Arial" w:cs="Arial"/>
          <w:color w:val="000000"/>
          <w:kern w:val="0"/>
          <w:sz w:val="20"/>
          <w:szCs w:val="20"/>
        </w:rPr>
      </w:pPr>
      <w:r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&amp; Include had a toothache, teeth sensitive to hot or cold, pain in jaw joints, pain in mouth or </w:t>
      </w:r>
      <w:r>
        <w:rPr>
          <w:rFonts w:ascii="Arial" w:eastAsia="DengXian" w:hAnsi="Arial" w:cs="Arial"/>
          <w:color w:val="000000"/>
          <w:kern w:val="0"/>
          <w:sz w:val="20"/>
          <w:szCs w:val="20"/>
        </w:rPr>
        <w:t>face, bleeding gum. Responses are not mutually exclusive</w:t>
      </w:r>
    </w:p>
    <w:p w14:paraId="5FEE50C7" w14:textId="77777777" w:rsidR="001F444A" w:rsidRDefault="001F444A">
      <w:pPr>
        <w:rPr>
          <w:rFonts w:ascii="Arial" w:hAnsi="Arial" w:cs="Arial"/>
          <w:sz w:val="20"/>
          <w:szCs w:val="20"/>
        </w:rPr>
      </w:pPr>
    </w:p>
    <w:sectPr w:rsidR="001F4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FjNGI1ZWMwYTNiYTg2OWRiNDNhMTcwM2RkNWM0YWEifQ=="/>
  </w:docVars>
  <w:rsids>
    <w:rsidRoot w:val="00EA2FA8"/>
    <w:rsid w:val="001F444A"/>
    <w:rsid w:val="003752F4"/>
    <w:rsid w:val="00944A1D"/>
    <w:rsid w:val="00D47CD4"/>
    <w:rsid w:val="00DB3FF0"/>
    <w:rsid w:val="00EA2FA8"/>
    <w:rsid w:val="0B60681F"/>
    <w:rsid w:val="1FA72612"/>
    <w:rsid w:val="3F286564"/>
    <w:rsid w:val="42365989"/>
    <w:rsid w:val="428D119B"/>
    <w:rsid w:val="5B33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4BBD4"/>
  <w15:docId w15:val="{EF7788B4-C054-4533-BC4E-60E254AE0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widowControl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widowControl w:val="0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886</Words>
  <Characters>5054</Characters>
  <Application>Microsoft Office Word</Application>
  <DocSecurity>0</DocSecurity>
  <Lines>42</Lines>
  <Paragraphs>11</Paragraphs>
  <ScaleCrop>false</ScaleCrop>
  <Company>Springer Nature</Company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Ron Jansen</cp:lastModifiedBy>
  <cp:revision>4</cp:revision>
  <dcterms:created xsi:type="dcterms:W3CDTF">2022-08-15T06:52:00Z</dcterms:created>
  <dcterms:modified xsi:type="dcterms:W3CDTF">2023-04-14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1E13AD752C848EBBE8A6BAC53F8E3E1</vt:lpwstr>
  </property>
</Properties>
</file>